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921" w:rsidRPr="001773DF" w:rsidRDefault="00261921" w:rsidP="00261921">
      <w:pPr>
        <w:jc w:val="center"/>
        <w:rPr>
          <w:b/>
          <w:sz w:val="28"/>
          <w:szCs w:val="28"/>
        </w:rPr>
      </w:pPr>
      <w:r w:rsidRPr="001773DF">
        <w:rPr>
          <w:b/>
          <w:sz w:val="28"/>
          <w:szCs w:val="28"/>
        </w:rPr>
        <w:t>Guideline for FGD</w:t>
      </w:r>
    </w:p>
    <w:p w:rsidR="00261921" w:rsidRDefault="00261921" w:rsidP="00E41991">
      <w:pPr>
        <w:pStyle w:val="ListParagraph"/>
        <w:numPr>
          <w:ilvl w:val="0"/>
          <w:numId w:val="1"/>
        </w:numPr>
        <w:spacing w:line="360" w:lineRule="auto"/>
      </w:pPr>
      <w:r>
        <w:t>What do you think about</w:t>
      </w:r>
      <w:r w:rsidR="00987C84" w:rsidRPr="00AB2D2C">
        <w:rPr>
          <w:rFonts w:cs="Tahoma"/>
          <w:sz w:val="24"/>
          <w:szCs w:val="24"/>
        </w:rPr>
        <w:t xml:space="preserve"> healthy food</w:t>
      </w:r>
      <w:r w:rsidR="00987C84">
        <w:rPr>
          <w:rFonts w:cs="Tahoma"/>
          <w:sz w:val="24"/>
          <w:szCs w:val="24"/>
        </w:rPr>
        <w:t xml:space="preserve">s for </w:t>
      </w:r>
      <w:r w:rsidR="00E41991">
        <w:t>your</w:t>
      </w:r>
      <w:r w:rsidR="00987C84">
        <w:t xml:space="preserve"> </w:t>
      </w:r>
      <w:r w:rsidR="00DF241E">
        <w:t xml:space="preserve">children? </w:t>
      </w:r>
      <w:r>
        <w:t xml:space="preserve">What is your opinion about </w:t>
      </w:r>
      <w:r w:rsidR="00987C84">
        <w:t>food adulteration</w:t>
      </w:r>
      <w:r>
        <w:t>?</w:t>
      </w:r>
    </w:p>
    <w:p w:rsidR="00CC170B" w:rsidRDefault="00CC170B" w:rsidP="00E41991">
      <w:pPr>
        <w:pStyle w:val="ListParagraph"/>
        <w:numPr>
          <w:ilvl w:val="0"/>
          <w:numId w:val="1"/>
        </w:numPr>
        <w:spacing w:line="360" w:lineRule="auto"/>
      </w:pPr>
      <w:r w:rsidRPr="00CC170B">
        <w:t>D</w:t>
      </w:r>
      <w:r>
        <w:t>o</w:t>
      </w:r>
      <w:r w:rsidRPr="00CC170B">
        <w:t xml:space="preserve"> you</w:t>
      </w:r>
      <w:r>
        <w:t>r children</w:t>
      </w:r>
      <w:r w:rsidRPr="00CC170B">
        <w:t xml:space="preserve"> eat anything before going to school? Why (not)? What </w:t>
      </w:r>
      <w:r>
        <w:t>they</w:t>
      </w:r>
      <w:r w:rsidRPr="00CC170B">
        <w:t xml:space="preserve"> eat during break at school? With who? D</w:t>
      </w:r>
      <w:r>
        <w:t>o they</w:t>
      </w:r>
      <w:r w:rsidRPr="00CC170B">
        <w:t xml:space="preserve"> buy it at school or </w:t>
      </w:r>
      <w:r w:rsidR="005374DE">
        <w:t>take</w:t>
      </w:r>
      <w:r w:rsidRPr="00CC170B">
        <w:t xml:space="preserve"> it from home? Why? Probe</w:t>
      </w:r>
    </w:p>
    <w:p w:rsidR="00CC170B" w:rsidRDefault="00CC170B" w:rsidP="00E41991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Pr="003370A2">
        <w:t>hat</w:t>
      </w:r>
      <w:r>
        <w:t xml:space="preserve"> types of food do your children prefer to eat (At school/outside home)?  Why they prefer to eat such food? </w:t>
      </w:r>
    </w:p>
    <w:p w:rsidR="00CC170B" w:rsidRDefault="00CC170B" w:rsidP="00E41991">
      <w:pPr>
        <w:pStyle w:val="ListParagraph"/>
        <w:numPr>
          <w:ilvl w:val="0"/>
          <w:numId w:val="1"/>
        </w:numPr>
        <w:spacing w:line="360" w:lineRule="auto"/>
      </w:pPr>
      <w:r w:rsidRPr="00CC170B">
        <w:t xml:space="preserve">What factors do </w:t>
      </w:r>
      <w:r>
        <w:t>you</w:t>
      </w:r>
      <w:r w:rsidRPr="00CC170B">
        <w:t xml:space="preserve"> perceive influence </w:t>
      </w:r>
      <w:r>
        <w:t>your</w:t>
      </w:r>
      <w:r w:rsidRPr="00CC170B">
        <w:t xml:space="preserve"> child</w:t>
      </w:r>
      <w:r w:rsidR="005374DE">
        <w:t>ren</w:t>
      </w:r>
      <w:r w:rsidRPr="00CC170B">
        <w:t xml:space="preserve">'s food choice </w:t>
      </w:r>
      <w:r>
        <w:t>at school or outside school?</w:t>
      </w:r>
    </w:p>
    <w:p w:rsidR="00987C84" w:rsidRDefault="00987C84" w:rsidP="00E41991">
      <w:pPr>
        <w:pStyle w:val="ListParagraph"/>
        <w:numPr>
          <w:ilvl w:val="0"/>
          <w:numId w:val="1"/>
        </w:numPr>
        <w:spacing w:line="360" w:lineRule="auto"/>
      </w:pPr>
      <w:r>
        <w:t xml:space="preserve">What are the barriers </w:t>
      </w:r>
      <w:r w:rsidR="00DF241E">
        <w:t>do you face in providing healthy foods to your children?</w:t>
      </w:r>
      <w:r>
        <w:t xml:space="preserve"> How can overcome such barrier?</w:t>
      </w:r>
    </w:p>
    <w:p w:rsidR="00261921" w:rsidRDefault="00261921" w:rsidP="00261921">
      <w:pPr>
        <w:pStyle w:val="ListParagraph"/>
        <w:ind w:left="360"/>
        <w:rPr>
          <w:b/>
          <w:sz w:val="28"/>
          <w:szCs w:val="28"/>
        </w:rPr>
      </w:pPr>
    </w:p>
    <w:p w:rsidR="00E41991" w:rsidRDefault="00E41991" w:rsidP="00261921">
      <w:pPr>
        <w:pStyle w:val="ListParagraph"/>
        <w:ind w:left="360"/>
        <w:rPr>
          <w:b/>
          <w:sz w:val="28"/>
          <w:szCs w:val="28"/>
        </w:rPr>
      </w:pPr>
    </w:p>
    <w:p w:rsidR="00261921" w:rsidRPr="001773DF" w:rsidRDefault="00261921" w:rsidP="00261921">
      <w:pPr>
        <w:pStyle w:val="ListParagraph"/>
        <w:ind w:left="360"/>
        <w:jc w:val="center"/>
        <w:rPr>
          <w:b/>
          <w:sz w:val="28"/>
          <w:szCs w:val="28"/>
        </w:rPr>
      </w:pPr>
      <w:r w:rsidRPr="001773DF">
        <w:rPr>
          <w:b/>
          <w:sz w:val="28"/>
          <w:szCs w:val="28"/>
        </w:rPr>
        <w:t xml:space="preserve">Guideline for </w:t>
      </w:r>
      <w:r>
        <w:rPr>
          <w:b/>
          <w:sz w:val="28"/>
          <w:szCs w:val="28"/>
        </w:rPr>
        <w:t>Key Informant Interview (KII)</w:t>
      </w:r>
    </w:p>
    <w:p w:rsidR="00261921" w:rsidRPr="00E41991" w:rsidRDefault="00261921" w:rsidP="00E41991">
      <w:pPr>
        <w:pStyle w:val="ListParagraph"/>
        <w:numPr>
          <w:ilvl w:val="0"/>
          <w:numId w:val="3"/>
        </w:numPr>
        <w:spacing w:line="360" w:lineRule="auto"/>
      </w:pPr>
      <w:r>
        <w:t>What do you think about</w:t>
      </w:r>
      <w:r w:rsidR="00987C84" w:rsidRPr="00E41991">
        <w:t xml:space="preserve"> healthy foods for </w:t>
      </w:r>
      <w:r>
        <w:t>school children?</w:t>
      </w:r>
    </w:p>
    <w:p w:rsidR="00987C84" w:rsidRPr="00E41991" w:rsidRDefault="005000EC" w:rsidP="00E41991">
      <w:pPr>
        <w:pStyle w:val="ListParagraph"/>
        <w:numPr>
          <w:ilvl w:val="0"/>
          <w:numId w:val="3"/>
        </w:numPr>
        <w:spacing w:line="360" w:lineRule="auto"/>
      </w:pPr>
      <w:r>
        <w:t>What is your opinion about food adulteration?</w:t>
      </w:r>
    </w:p>
    <w:p w:rsidR="00261921" w:rsidRPr="00E41991" w:rsidRDefault="00261921" w:rsidP="00E41991">
      <w:pPr>
        <w:pStyle w:val="ListParagraph"/>
        <w:numPr>
          <w:ilvl w:val="0"/>
          <w:numId w:val="3"/>
        </w:numPr>
        <w:spacing w:line="360" w:lineRule="auto"/>
      </w:pPr>
      <w:r w:rsidRPr="00E41991">
        <w:t>What are the food facilities available in your school?</w:t>
      </w:r>
      <w:r w:rsidR="000D611C">
        <w:t xml:space="preserve"> </w:t>
      </w:r>
      <w:r w:rsidR="005071E9" w:rsidRPr="00E41991">
        <w:t xml:space="preserve"> What goes into the decision </w:t>
      </w:r>
      <w:r w:rsidR="000D611C">
        <w:t xml:space="preserve">about </w:t>
      </w:r>
      <w:r w:rsidR="005071E9" w:rsidRPr="00E41991">
        <w:t xml:space="preserve">what food serve in the </w:t>
      </w:r>
      <w:r w:rsidR="000D611C">
        <w:t>cafeteria</w:t>
      </w:r>
      <w:r w:rsidR="00ED0DA4" w:rsidRPr="00E41991">
        <w:t xml:space="preserve">? </w:t>
      </w:r>
      <w:r w:rsidR="005071E9" w:rsidRPr="00E41991">
        <w:t>(</w:t>
      </w:r>
      <w:proofErr w:type="gramStart"/>
      <w:r w:rsidR="005071E9" w:rsidRPr="00E41991">
        <w:t>if</w:t>
      </w:r>
      <w:proofErr w:type="gramEnd"/>
      <w:r w:rsidR="005071E9" w:rsidRPr="00E41991">
        <w:t xml:space="preserve"> any).</w:t>
      </w:r>
    </w:p>
    <w:p w:rsidR="00E41991" w:rsidRDefault="00E41991" w:rsidP="00E41991">
      <w:pPr>
        <w:pStyle w:val="ListParagraph"/>
        <w:numPr>
          <w:ilvl w:val="0"/>
          <w:numId w:val="3"/>
        </w:numPr>
        <w:spacing w:line="360" w:lineRule="auto"/>
      </w:pPr>
      <w:r>
        <w:t>W</w:t>
      </w:r>
      <w:r w:rsidRPr="003370A2">
        <w:t>hat</w:t>
      </w:r>
      <w:r>
        <w:t xml:space="preserve"> types of food do </w:t>
      </w:r>
      <w:r w:rsidR="000D611C">
        <w:t>childre</w:t>
      </w:r>
      <w:r>
        <w:t xml:space="preserve">n prefer to eat (At school)?  Why they prefer to eat such food? </w:t>
      </w:r>
    </w:p>
    <w:p w:rsidR="00261921" w:rsidRPr="00E41991" w:rsidRDefault="00261921" w:rsidP="00E41991">
      <w:pPr>
        <w:pStyle w:val="ListParagraph"/>
        <w:numPr>
          <w:ilvl w:val="0"/>
          <w:numId w:val="3"/>
        </w:numPr>
        <w:spacing w:line="360" w:lineRule="auto"/>
      </w:pPr>
      <w:r w:rsidRPr="00E41991">
        <w:t>What are the challenges that impede ensuring healthy food at school? How can such challenges be overcome?</w:t>
      </w:r>
    </w:p>
    <w:p w:rsidR="00261921" w:rsidRPr="006A38AF" w:rsidRDefault="00261921" w:rsidP="00E41991">
      <w:pPr>
        <w:pStyle w:val="ListParagraph"/>
        <w:numPr>
          <w:ilvl w:val="0"/>
          <w:numId w:val="3"/>
        </w:numPr>
        <w:spacing w:line="360" w:lineRule="auto"/>
      </w:pPr>
      <w:r w:rsidRPr="00E41991">
        <w:t xml:space="preserve">What kind of policies </w:t>
      </w:r>
      <w:r w:rsidR="00987C84" w:rsidRPr="00E41991">
        <w:t>do your schools</w:t>
      </w:r>
      <w:r w:rsidRPr="00E41991">
        <w:t xml:space="preserve"> have about </w:t>
      </w:r>
      <w:r w:rsidR="00987C84" w:rsidRPr="00E41991">
        <w:t>school food environment</w:t>
      </w:r>
      <w:r w:rsidRPr="00E41991">
        <w:t>?</w:t>
      </w:r>
      <w:r w:rsidR="005000EC" w:rsidRPr="00E41991">
        <w:t xml:space="preserve"> (</w:t>
      </w:r>
      <w:proofErr w:type="gramStart"/>
      <w:r w:rsidR="005000EC" w:rsidRPr="00E41991">
        <w:t>if</w:t>
      </w:r>
      <w:proofErr w:type="gramEnd"/>
      <w:r w:rsidR="005000EC" w:rsidRPr="00E41991">
        <w:t xml:space="preserve"> any).</w:t>
      </w:r>
    </w:p>
    <w:p w:rsidR="00261921" w:rsidRDefault="00261921" w:rsidP="00E41991">
      <w:pPr>
        <w:spacing w:after="160" w:line="360" w:lineRule="auto"/>
        <w:ind w:left="360"/>
        <w:contextualSpacing/>
        <w:rPr>
          <w:rFonts w:eastAsia="Calibri"/>
        </w:rPr>
      </w:pPr>
    </w:p>
    <w:p w:rsidR="00261921" w:rsidRDefault="00261921" w:rsidP="00261921">
      <w:pPr>
        <w:rPr>
          <w:rFonts w:eastAsia="Calibri"/>
        </w:rPr>
      </w:pPr>
    </w:p>
    <w:p w:rsidR="00261921" w:rsidRDefault="00261921" w:rsidP="00261921"/>
    <w:p w:rsidR="00261921" w:rsidRDefault="00261921"/>
    <w:sectPr w:rsidR="00261921" w:rsidSect="00586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45499"/>
    <w:multiLevelType w:val="hybridMultilevel"/>
    <w:tmpl w:val="5D48F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93943"/>
    <w:multiLevelType w:val="hybridMultilevel"/>
    <w:tmpl w:val="91F83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0078D9"/>
    <w:multiLevelType w:val="hybridMultilevel"/>
    <w:tmpl w:val="093EE5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1921"/>
    <w:rsid w:val="000B0985"/>
    <w:rsid w:val="000D611C"/>
    <w:rsid w:val="00261921"/>
    <w:rsid w:val="005000EC"/>
    <w:rsid w:val="005071E9"/>
    <w:rsid w:val="00524088"/>
    <w:rsid w:val="005374DE"/>
    <w:rsid w:val="00586FB6"/>
    <w:rsid w:val="0092407D"/>
    <w:rsid w:val="00987C84"/>
    <w:rsid w:val="00AE2D47"/>
    <w:rsid w:val="00B25E47"/>
    <w:rsid w:val="00B57830"/>
    <w:rsid w:val="00C5555D"/>
    <w:rsid w:val="00C622D3"/>
    <w:rsid w:val="00CC170B"/>
    <w:rsid w:val="00D64FEC"/>
    <w:rsid w:val="00DC2213"/>
    <w:rsid w:val="00DF241E"/>
    <w:rsid w:val="00E03F99"/>
    <w:rsid w:val="00E41991"/>
    <w:rsid w:val="00ED0089"/>
    <w:rsid w:val="00ED0DA4"/>
    <w:rsid w:val="00F52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92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ayan</dc:creator>
  <cp:lastModifiedBy>rumayan</cp:lastModifiedBy>
  <cp:revision>6</cp:revision>
  <dcterms:created xsi:type="dcterms:W3CDTF">2021-04-22T15:06:00Z</dcterms:created>
  <dcterms:modified xsi:type="dcterms:W3CDTF">2021-04-29T14:41:00Z</dcterms:modified>
</cp:coreProperties>
</file>